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E95C" w14:textId="523D4D59" w:rsidR="00426D88" w:rsidRPr="00CE1D4C" w:rsidRDefault="002A1406" w:rsidP="00793D82">
      <w:pPr>
        <w:tabs>
          <w:tab w:val="center" w:pos="4680"/>
        </w:tabs>
        <w:rPr>
          <w:rFonts w:ascii="Arial" w:hAnsi="Arial" w:cs="Arial"/>
          <w:b/>
          <w:bCs/>
          <w:sz w:val="24"/>
          <w:lang w:val="en-GB" w:eastAsia="zh-CN"/>
        </w:rPr>
      </w:pPr>
      <w:r>
        <w:rPr>
          <w:rFonts w:ascii="Arial" w:hAnsi="Arial" w:cs="Arial"/>
          <w:b/>
          <w:bCs/>
          <w:sz w:val="24"/>
          <w:lang w:val="en-GB" w:eastAsia="zh-CN"/>
        </w:rPr>
        <w:t>e-</w:t>
      </w:r>
      <w:r w:rsidR="001A04BB">
        <w:rPr>
          <w:rFonts w:ascii="Arial" w:hAnsi="Arial" w:cs="Arial"/>
          <w:b/>
          <w:bCs/>
          <w:sz w:val="24"/>
          <w:lang w:val="en-GB" w:eastAsia="zh-CN"/>
        </w:rPr>
        <w:t>T</w:t>
      </w:r>
      <w:r w:rsidR="00994221" w:rsidRPr="00CE1D4C">
        <w:rPr>
          <w:rFonts w:ascii="Arial" w:hAnsi="Arial" w:cs="Arial"/>
          <w:b/>
          <w:bCs/>
          <w:sz w:val="24"/>
          <w:lang w:val="en-GB" w:eastAsia="zh-CN"/>
        </w:rPr>
        <w:t xml:space="preserve">able 2 </w:t>
      </w:r>
      <w:r w:rsidR="00AD2668" w:rsidRPr="00AD2668">
        <w:rPr>
          <w:rFonts w:ascii="Arial" w:hAnsi="Arial" w:cs="Arial"/>
          <w:b/>
          <w:bCs/>
          <w:sz w:val="24"/>
          <w:lang w:val="en-GB" w:eastAsia="zh-CN"/>
        </w:rPr>
        <w:t>Newcastle-Ottawa Scale for cohort studies</w:t>
      </w:r>
    </w:p>
    <w:p w14:paraId="0DF18110" w14:textId="366C2782" w:rsidR="00426D88" w:rsidRPr="00CE1D4C" w:rsidRDefault="00426D88">
      <w:pPr>
        <w:rPr>
          <w:rFonts w:ascii="Arial" w:hAnsi="Arial" w:cs="Arial"/>
          <w:sz w:val="24"/>
        </w:rPr>
      </w:pPr>
    </w:p>
    <w:tbl>
      <w:tblPr>
        <w:tblW w:w="1443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05"/>
        <w:gridCol w:w="1134"/>
        <w:gridCol w:w="1134"/>
        <w:gridCol w:w="1134"/>
        <w:gridCol w:w="1134"/>
        <w:gridCol w:w="1134"/>
        <w:gridCol w:w="992"/>
        <w:gridCol w:w="1701"/>
        <w:gridCol w:w="2410"/>
        <w:gridCol w:w="799"/>
      </w:tblGrid>
      <w:tr w:rsidR="00CE1D4C" w:rsidRPr="00CE1D4C" w14:paraId="5BA49051" w14:textId="1311FF8B" w:rsidTr="00CE1D4C">
        <w:trPr>
          <w:trHeight w:val="283"/>
        </w:trPr>
        <w:tc>
          <w:tcPr>
            <w:tcW w:w="2865" w:type="dxa"/>
            <w:gridSpan w:val="2"/>
            <w:shd w:val="clear" w:color="auto" w:fill="auto"/>
            <w:vAlign w:val="center"/>
            <w:hideMark/>
          </w:tcPr>
          <w:p w14:paraId="5F463A5F" w14:textId="77777777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  <w:t>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14DC75" w14:textId="59284AAA" w:rsidR="00C35C1E" w:rsidRPr="00857AE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Bouma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et al.</w:t>
            </w:r>
          </w:p>
          <w:p w14:paraId="6641D555" w14:textId="345C5525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996D0F" w14:textId="77777777" w:rsidR="001D4497" w:rsidRPr="00857AE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 w:rsidRPr="00857AEA">
              <w:rPr>
                <w:rFonts w:ascii="Arial" w:hAnsi="Arial" w:cs="Arial"/>
                <w:color w:val="000000"/>
                <w:sz w:val="24"/>
                <w:highlight w:val="yellow"/>
              </w:rPr>
              <w:t>Aypar</w:t>
            </w:r>
            <w:r w:rsidR="001D4497" w:rsidRPr="00857AEA">
              <w:rPr>
                <w:rFonts w:ascii="Arial" w:hAnsi="Arial" w:cs="Arial"/>
                <w:color w:val="000000"/>
                <w:sz w:val="24"/>
                <w:highlight w:val="yellow"/>
              </w:rPr>
              <w:t xml:space="preserve"> </w:t>
            </w:r>
          </w:p>
          <w:p w14:paraId="789DF5D8" w14:textId="52F70C23" w:rsidR="00C35C1E" w:rsidRPr="00857AEA" w:rsidRDefault="001D4497" w:rsidP="00C35C1E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 w:rsidRPr="00857AEA">
              <w:rPr>
                <w:rFonts w:ascii="Arial" w:hAnsi="Arial" w:cs="Arial"/>
                <w:color w:val="000000"/>
                <w:sz w:val="24"/>
                <w:highlight w:val="yellow"/>
              </w:rPr>
              <w:t>et al.</w:t>
            </w:r>
          </w:p>
          <w:p w14:paraId="0F66D6FC" w14:textId="2126875F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857AEA">
              <w:rPr>
                <w:rFonts w:ascii="Arial" w:hAnsi="Arial" w:cs="Arial"/>
                <w:color w:val="000000"/>
                <w:sz w:val="24"/>
                <w:highlight w:val="yellow"/>
                <w:lang w:eastAsia="zh-CN"/>
              </w:rPr>
              <w:t>201</w:t>
            </w:r>
            <w:r w:rsidR="001D4497" w:rsidRPr="00857AEA">
              <w:rPr>
                <w:rFonts w:ascii="Arial" w:hAnsi="Arial" w:cs="Arial"/>
                <w:color w:val="000000"/>
                <w:sz w:val="24"/>
                <w:highlight w:val="yellow"/>
                <w:lang w:eastAsia="zh-CN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337F94" w14:textId="17EF8050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Safdar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et al.</w:t>
            </w: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AC69EA" w14:textId="3A69301B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Dawson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et al.</w:t>
            </w: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0B6EE1" w14:textId="77777777" w:rsidR="001D4497" w:rsidRPr="00857AEA" w:rsidRDefault="00447193" w:rsidP="001D4497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T</w:t>
            </w:r>
            <w:r w:rsidR="00C35C1E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ynan</w:t>
            </w:r>
          </w:p>
          <w:p w14:paraId="1B1DF513" w14:textId="28F82423" w:rsidR="001D4497" w:rsidRPr="00857AEA" w:rsidRDefault="001D4497" w:rsidP="001D4497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et al.</w:t>
            </w:r>
          </w:p>
          <w:p w14:paraId="15543C93" w14:textId="3FAAEB9E" w:rsidR="00C35C1E" w:rsidRPr="00CE1D4C" w:rsidRDefault="00C35C1E" w:rsidP="00857AEA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2019</w:t>
            </w:r>
          </w:p>
        </w:tc>
        <w:tc>
          <w:tcPr>
            <w:tcW w:w="992" w:type="dxa"/>
            <w:vAlign w:val="center"/>
          </w:tcPr>
          <w:p w14:paraId="2FFBD08D" w14:textId="2CBC0ECC" w:rsidR="00C35C1E" w:rsidRPr="00857AE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hAnsi="Arial" w:cs="Arial"/>
                <w:color w:val="000000"/>
                <w:sz w:val="24"/>
                <w:highlight w:val="yellow"/>
              </w:rPr>
            </w:pPr>
            <w:r w:rsidRPr="00857AEA">
              <w:rPr>
                <w:rFonts w:ascii="Arial" w:hAnsi="Arial" w:cs="Arial"/>
                <w:color w:val="000000"/>
                <w:sz w:val="24"/>
                <w:highlight w:val="yellow"/>
              </w:rPr>
              <w:t>Aypar</w:t>
            </w:r>
            <w:r w:rsidR="001D4497" w:rsidRPr="00857AEA">
              <w:rPr>
                <w:rFonts w:ascii="Arial" w:hAnsi="Arial" w:cs="Arial"/>
                <w:color w:val="000000"/>
                <w:sz w:val="24"/>
                <w:highlight w:val="yellow"/>
              </w:rPr>
              <w:t xml:space="preserve"> et al.</w:t>
            </w:r>
          </w:p>
          <w:p w14:paraId="0094A0B2" w14:textId="1C5F84A6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</w:pPr>
            <w:r w:rsidRPr="00857AEA">
              <w:rPr>
                <w:rFonts w:ascii="Arial" w:hAnsi="Arial" w:cs="Arial"/>
                <w:color w:val="000000"/>
                <w:sz w:val="24"/>
                <w:highlight w:val="yellow"/>
                <w:lang w:eastAsia="zh-CN"/>
              </w:rPr>
              <w:t>2020</w:t>
            </w:r>
          </w:p>
        </w:tc>
        <w:tc>
          <w:tcPr>
            <w:tcW w:w="1701" w:type="dxa"/>
          </w:tcPr>
          <w:p w14:paraId="5AB381E2" w14:textId="3982ADC2" w:rsidR="00C35C1E" w:rsidRPr="00857AEA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Schweintzger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 xml:space="preserve"> et al.</w:t>
            </w:r>
          </w:p>
          <w:p w14:paraId="04BE5A5A" w14:textId="1E506368" w:rsidR="00C35C1E" w:rsidRPr="00CE1D4C" w:rsidRDefault="00C35C1E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2020</w:t>
            </w:r>
          </w:p>
        </w:tc>
        <w:tc>
          <w:tcPr>
            <w:tcW w:w="2410" w:type="dxa"/>
          </w:tcPr>
          <w:p w14:paraId="42E4F684" w14:textId="2E6DD9E0" w:rsidR="00C35C1E" w:rsidRPr="00857AEA" w:rsidRDefault="005C04DB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fr-CA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fr-CA" w:eastAsia="zh-CN"/>
              </w:rPr>
              <w:t>Cadenas-Menéndez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fr-CA" w:eastAsia="zh-CN"/>
              </w:rPr>
              <w:t xml:space="preserve"> et al.</w:t>
            </w:r>
          </w:p>
          <w:p w14:paraId="441849DA" w14:textId="744D55D8" w:rsidR="005C04DB" w:rsidRPr="002A1406" w:rsidRDefault="005C04DB" w:rsidP="00C35C1E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val="fr-CA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fr-CA" w:eastAsia="zh-CN"/>
              </w:rPr>
              <w:t>2020</w:t>
            </w:r>
          </w:p>
        </w:tc>
        <w:tc>
          <w:tcPr>
            <w:tcW w:w="799" w:type="dxa"/>
          </w:tcPr>
          <w:p w14:paraId="2EB04C46" w14:textId="2C8E418F" w:rsidR="00C35C1E" w:rsidRPr="00857AEA" w:rsidRDefault="001D4497" w:rsidP="00447193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Chen et al.</w:t>
            </w:r>
          </w:p>
          <w:p w14:paraId="34853C48" w14:textId="6875C5C4" w:rsidR="005C04DB" w:rsidRPr="00CE1D4C" w:rsidRDefault="005C04DB" w:rsidP="00447193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</w:pPr>
            <w:r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202</w:t>
            </w:r>
            <w:r w:rsidR="001D4497" w:rsidRPr="00857AEA">
              <w:rPr>
                <w:rFonts w:ascii="Arial" w:eastAsia="宋体" w:hAnsi="Arial" w:cs="Arial"/>
                <w:color w:val="000000"/>
                <w:sz w:val="24"/>
                <w:highlight w:val="yellow"/>
                <w:lang w:val="en-GB" w:eastAsia="zh-CN"/>
              </w:rPr>
              <w:t>1</w:t>
            </w:r>
          </w:p>
        </w:tc>
      </w:tr>
      <w:tr w:rsidR="00CE1D4C" w:rsidRPr="00CE1D4C" w14:paraId="6B58D3B9" w14:textId="76666640" w:rsidTr="00CE1D4C">
        <w:trPr>
          <w:trHeight w:val="283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341671D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  <w:t>Selection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0F1DAEC3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Representativeness of the exposed cohor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C61F8C" w14:textId="47D873CB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B4F3E2" w14:textId="6A99352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FCFD84" w14:textId="11D1B85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96A325" w14:textId="21E330A4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FD9564" w14:textId="251ECB69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5DDF48DB" w14:textId="199C6E9B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vAlign w:val="center"/>
          </w:tcPr>
          <w:p w14:paraId="3ED9E0F1" w14:textId="6C3C4141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1AD84F96" w14:textId="11230C6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  <w:vAlign w:val="center"/>
          </w:tcPr>
          <w:p w14:paraId="516DAC1F" w14:textId="3653835F" w:rsidR="00992C6B" w:rsidRPr="00CE1D4C" w:rsidRDefault="00992C6B" w:rsidP="00992C6B">
            <w:pPr>
              <w:jc w:val="center"/>
              <w:rPr>
                <w:rFonts w:ascii="Arial" w:eastAsia="宋体" w:hAnsi="Arial" w:cs="Arial"/>
                <w:sz w:val="24"/>
                <w:lang w:eastAsia="zh-CN"/>
              </w:rPr>
            </w:pPr>
          </w:p>
        </w:tc>
      </w:tr>
      <w:tr w:rsidR="00CE1D4C" w:rsidRPr="00CE1D4C" w14:paraId="1BEDA840" w14:textId="7770F94D" w:rsidTr="00CE1D4C">
        <w:trPr>
          <w:trHeight w:val="283"/>
        </w:trPr>
        <w:tc>
          <w:tcPr>
            <w:tcW w:w="1560" w:type="dxa"/>
            <w:vMerge/>
            <w:vAlign w:val="center"/>
            <w:hideMark/>
          </w:tcPr>
          <w:p w14:paraId="49BF5B77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D24B66D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Selection of the non-exposed cohor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775768" w14:textId="03A8F3CF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60E229" w14:textId="7AAA48F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D10D45" w14:textId="1D65F045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F6E9C2" w14:textId="5379EBE9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27B37" w14:textId="7756A05C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086CCC22" w14:textId="7777777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2769AB9" w14:textId="5EA0551F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6A4B73AC" w14:textId="512602B9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799" w:type="dxa"/>
            <w:vAlign w:val="center"/>
          </w:tcPr>
          <w:p w14:paraId="4418E939" w14:textId="7777777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</w:tr>
      <w:tr w:rsidR="00CE1D4C" w:rsidRPr="00CE1D4C" w14:paraId="33D694C3" w14:textId="0AB7F911" w:rsidTr="00CE1D4C">
        <w:trPr>
          <w:trHeight w:val="283"/>
        </w:trPr>
        <w:tc>
          <w:tcPr>
            <w:tcW w:w="1560" w:type="dxa"/>
            <w:vMerge/>
            <w:vAlign w:val="center"/>
            <w:hideMark/>
          </w:tcPr>
          <w:p w14:paraId="075C6CBB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FC3EE5D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Ascertainment of exposu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C5AFA" w14:textId="7291EB0C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5ADF97" w14:textId="24AD32B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09B97" w14:textId="68E583E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9DD3E3" w14:textId="13A946E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D671BF" w14:textId="070FC39B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39155E74" w14:textId="214BE8E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vAlign w:val="center"/>
          </w:tcPr>
          <w:p w14:paraId="6BFD24C6" w14:textId="47EE5F80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2DF97F4E" w14:textId="0C94789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  <w:vAlign w:val="center"/>
          </w:tcPr>
          <w:p w14:paraId="4EDAADFB" w14:textId="7C2B56E9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CE1D4C" w:rsidRPr="00CE1D4C" w14:paraId="7AD5F099" w14:textId="365167DA" w:rsidTr="00CE1D4C">
        <w:trPr>
          <w:trHeight w:val="283"/>
        </w:trPr>
        <w:tc>
          <w:tcPr>
            <w:tcW w:w="1560" w:type="dxa"/>
            <w:vMerge/>
            <w:vAlign w:val="center"/>
            <w:hideMark/>
          </w:tcPr>
          <w:p w14:paraId="4A15D7BA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301E113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Demonstration that outcome of interest was not present at start of stud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245BF6" w14:textId="777B07A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E8BFD7" w14:textId="07C8FDF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145BEB" w14:textId="015E2291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1724C9" w14:textId="034FED5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EAE167" w14:textId="14BCCF9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2DDA37D0" w14:textId="7831DEE5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vAlign w:val="center"/>
          </w:tcPr>
          <w:p w14:paraId="53E65E58" w14:textId="1ED2982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1F6A1F57" w14:textId="36E3734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  <w:vAlign w:val="center"/>
          </w:tcPr>
          <w:p w14:paraId="6C09DEB9" w14:textId="25B2127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CE1D4C" w:rsidRPr="00CE1D4C" w14:paraId="317FBB3D" w14:textId="51B258D1" w:rsidTr="00CE1D4C">
        <w:trPr>
          <w:trHeight w:val="283"/>
        </w:trPr>
        <w:tc>
          <w:tcPr>
            <w:tcW w:w="1560" w:type="dxa"/>
            <w:shd w:val="clear" w:color="auto" w:fill="auto"/>
            <w:vAlign w:val="center"/>
            <w:hideMark/>
          </w:tcPr>
          <w:p w14:paraId="7C7C2905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  <w:t>Comparability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423EA65E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 xml:space="preserve">Comparability of cohorts on the basis of the </w:t>
            </w: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lastRenderedPageBreak/>
              <w:t>design or analys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81403B" w14:textId="19977A08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8A20B5" w14:textId="7B59488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156A3C" w14:textId="117100FF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997F9F" w14:textId="36F6B5B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1F278" w14:textId="380A9904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992" w:type="dxa"/>
            <w:vAlign w:val="center"/>
          </w:tcPr>
          <w:p w14:paraId="22F9CCEF" w14:textId="2C40EB4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1701" w:type="dxa"/>
            <w:vAlign w:val="center"/>
          </w:tcPr>
          <w:p w14:paraId="6981643C" w14:textId="2D0B898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6A483051" w14:textId="4442C7C5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☆</w:t>
            </w:r>
          </w:p>
        </w:tc>
        <w:tc>
          <w:tcPr>
            <w:tcW w:w="799" w:type="dxa"/>
          </w:tcPr>
          <w:p w14:paraId="42061C46" w14:textId="7777777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</w:tr>
      <w:tr w:rsidR="00CE1D4C" w:rsidRPr="00CE1D4C" w14:paraId="032F6C6E" w14:textId="7F7774CE" w:rsidTr="00CE1D4C">
        <w:trPr>
          <w:trHeight w:val="283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C3EDE3E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b/>
                <w:bCs/>
                <w:sz w:val="24"/>
                <w:lang w:val="en-GB" w:eastAsia="zh-CN"/>
              </w:rPr>
              <w:t>Exposure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2E0A426" w14:textId="01E8B135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Assessment of outcom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62569" w14:textId="66DE47B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D624A9" w14:textId="61C942B4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491001" w14:textId="7FE57C5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F7E170" w14:textId="1BA055A6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904EE4" w14:textId="0301B65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476080E0" w14:textId="518E0463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vAlign w:val="center"/>
          </w:tcPr>
          <w:p w14:paraId="2D9A0DA6" w14:textId="4BF4EA7C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37EA8EF6" w14:textId="4044D1B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  <w:vAlign w:val="center"/>
          </w:tcPr>
          <w:p w14:paraId="24C8F8B3" w14:textId="606425D0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CE1D4C" w:rsidRPr="00CE1D4C" w14:paraId="7E690C54" w14:textId="4CF9BA3A" w:rsidTr="00CE1D4C">
        <w:trPr>
          <w:trHeight w:val="283"/>
        </w:trPr>
        <w:tc>
          <w:tcPr>
            <w:tcW w:w="1560" w:type="dxa"/>
            <w:vMerge/>
            <w:vAlign w:val="center"/>
            <w:hideMark/>
          </w:tcPr>
          <w:p w14:paraId="4D5F6524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5FB80439" w14:textId="2754F932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Was follow-up long enough for outcomes to occu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86F000" w14:textId="5169DBF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B1FC0E" w14:textId="7DAE9D8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1F6692" w14:textId="2FD33F8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AEE5CD" w14:textId="4624D1D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B2BF7D" w14:textId="5954523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26AB5F14" w14:textId="504B39C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1701" w:type="dxa"/>
            <w:vAlign w:val="center"/>
          </w:tcPr>
          <w:p w14:paraId="4D7A496A" w14:textId="0DD47EFA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5F765122" w14:textId="2B2D7E72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  <w:vAlign w:val="center"/>
          </w:tcPr>
          <w:p w14:paraId="236A1CB0" w14:textId="7D0B8D2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</w:tr>
      <w:tr w:rsidR="00CE1D4C" w:rsidRPr="00CE1D4C" w14:paraId="1270A58B" w14:textId="38DB48B5" w:rsidTr="00CE1D4C">
        <w:trPr>
          <w:trHeight w:val="283"/>
        </w:trPr>
        <w:tc>
          <w:tcPr>
            <w:tcW w:w="1560" w:type="dxa"/>
            <w:vMerge/>
            <w:vAlign w:val="center"/>
            <w:hideMark/>
          </w:tcPr>
          <w:p w14:paraId="1F0ADE44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EFD91F8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val="en-GB" w:eastAsia="zh-CN"/>
              </w:rPr>
              <w:t>Adequacy of follow up of cohor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5CAEE" w14:textId="553B3EDD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D705C6" w14:textId="3ED2CA16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053354" w14:textId="2DFC6C0C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8EF26A" w14:textId="0143D230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F67845" w14:textId="63842BCE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992" w:type="dxa"/>
            <w:vAlign w:val="center"/>
          </w:tcPr>
          <w:p w14:paraId="0A9A01ED" w14:textId="7DA76DA9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4E9C8B02" w14:textId="2C17EDD3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2410" w:type="dxa"/>
            <w:vAlign w:val="center"/>
          </w:tcPr>
          <w:p w14:paraId="5AB2C461" w14:textId="0B589AA8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Segoe UI Symbol" w:eastAsia="宋体" w:hAnsi="Segoe UI Symbol" w:cs="Segoe UI Symbol"/>
                <w:color w:val="000000"/>
                <w:sz w:val="24"/>
                <w:lang w:eastAsia="zh-CN"/>
              </w:rPr>
              <w:t>☆</w:t>
            </w:r>
          </w:p>
        </w:tc>
        <w:tc>
          <w:tcPr>
            <w:tcW w:w="799" w:type="dxa"/>
          </w:tcPr>
          <w:p w14:paraId="4F810725" w14:textId="7777777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</w:p>
        </w:tc>
      </w:tr>
      <w:tr w:rsidR="00CE1D4C" w:rsidRPr="00CE1D4C" w14:paraId="62496CBB" w14:textId="23FBE38B" w:rsidTr="00CE1D4C">
        <w:trPr>
          <w:trHeight w:val="283"/>
        </w:trPr>
        <w:tc>
          <w:tcPr>
            <w:tcW w:w="2865" w:type="dxa"/>
            <w:gridSpan w:val="2"/>
            <w:shd w:val="clear" w:color="auto" w:fill="auto"/>
            <w:vAlign w:val="center"/>
            <w:hideMark/>
          </w:tcPr>
          <w:p w14:paraId="068B7B00" w14:textId="77777777" w:rsidR="00992C6B" w:rsidRPr="00CE1D4C" w:rsidRDefault="00992C6B" w:rsidP="00992C6B">
            <w:pPr>
              <w:widowControl/>
              <w:autoSpaceDE/>
              <w:autoSpaceDN/>
              <w:adjustRightInd/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b/>
                <w:bCs/>
                <w:sz w:val="24"/>
                <w:lang w:eastAsia="zh-CN"/>
              </w:rPr>
              <w:t>Scor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FA56A3" w14:textId="7152C486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DA886D" w14:textId="769483E3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B095F1" w14:textId="2CF64A53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74F7F2" w14:textId="35F7DF71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58DDFF" w14:textId="77777777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9</w:t>
            </w:r>
          </w:p>
        </w:tc>
        <w:tc>
          <w:tcPr>
            <w:tcW w:w="992" w:type="dxa"/>
          </w:tcPr>
          <w:p w14:paraId="6A24E9CD" w14:textId="6F6480A0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701" w:type="dxa"/>
            <w:vAlign w:val="center"/>
          </w:tcPr>
          <w:p w14:paraId="655D0318" w14:textId="182DF665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2410" w:type="dxa"/>
          </w:tcPr>
          <w:p w14:paraId="75B87E69" w14:textId="50F6B665" w:rsidR="00992C6B" w:rsidRPr="00CE1D4C" w:rsidRDefault="00992C6B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799" w:type="dxa"/>
            <w:vAlign w:val="center"/>
          </w:tcPr>
          <w:p w14:paraId="115521D1" w14:textId="022E2D86" w:rsidR="00992C6B" w:rsidRPr="00CE1D4C" w:rsidRDefault="00D91B67" w:rsidP="00992C6B">
            <w:pPr>
              <w:widowControl/>
              <w:autoSpaceDE/>
              <w:autoSpaceDN/>
              <w:adjustRightInd/>
              <w:jc w:val="center"/>
              <w:rPr>
                <w:rFonts w:ascii="Arial" w:eastAsia="宋体" w:hAnsi="Arial" w:cs="Arial"/>
                <w:color w:val="000000"/>
                <w:sz w:val="24"/>
                <w:lang w:eastAsia="zh-CN"/>
              </w:rPr>
            </w:pPr>
            <w:r w:rsidRPr="00CE1D4C">
              <w:rPr>
                <w:rFonts w:ascii="Arial" w:eastAsia="宋体" w:hAnsi="Arial" w:cs="Arial"/>
                <w:color w:val="000000"/>
                <w:sz w:val="24"/>
                <w:lang w:eastAsia="zh-CN"/>
              </w:rPr>
              <w:t>4</w:t>
            </w:r>
          </w:p>
        </w:tc>
      </w:tr>
    </w:tbl>
    <w:p w14:paraId="6E34841C" w14:textId="4B527E62" w:rsidR="00F44D8C" w:rsidRPr="00CE1D4C" w:rsidRDefault="00F44D8C">
      <w:pPr>
        <w:rPr>
          <w:rFonts w:ascii="Arial" w:hAnsi="Arial" w:cs="Arial"/>
          <w:sz w:val="24"/>
        </w:rPr>
      </w:pPr>
    </w:p>
    <w:p w14:paraId="36C74BFF" w14:textId="3413062D" w:rsidR="006465C7" w:rsidRPr="00CE1D4C" w:rsidRDefault="006465C7">
      <w:pPr>
        <w:rPr>
          <w:rFonts w:ascii="Arial" w:hAnsi="Arial" w:cs="Arial"/>
          <w:sz w:val="24"/>
        </w:rPr>
      </w:pPr>
    </w:p>
    <w:p w14:paraId="58E0B04E" w14:textId="3ED896DF" w:rsidR="006465C7" w:rsidRPr="00CE1D4C" w:rsidRDefault="006465C7">
      <w:pPr>
        <w:rPr>
          <w:rFonts w:ascii="Arial" w:hAnsi="Arial" w:cs="Arial"/>
          <w:sz w:val="24"/>
        </w:rPr>
      </w:pPr>
    </w:p>
    <w:p w14:paraId="1620D07E" w14:textId="77777777" w:rsidR="006465C7" w:rsidRPr="00CE1D4C" w:rsidRDefault="006465C7">
      <w:pPr>
        <w:rPr>
          <w:rFonts w:ascii="Arial" w:hAnsi="Arial" w:cs="Arial"/>
          <w:sz w:val="24"/>
        </w:rPr>
      </w:pPr>
    </w:p>
    <w:p w14:paraId="40ABF775" w14:textId="7E2B7CC0" w:rsidR="006465C7" w:rsidRPr="00CE1D4C" w:rsidRDefault="006465C7" w:rsidP="006465C7">
      <w:pPr>
        <w:tabs>
          <w:tab w:val="center" w:pos="468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b/>
          <w:bCs/>
          <w:sz w:val="24"/>
          <w:lang w:val="en-GB"/>
        </w:rPr>
        <w:t>NEWCASTLE - OTTAWA QUALITY ASSESSMENT SCALE COHORT STUDIES</w:t>
      </w:r>
    </w:p>
    <w:p w14:paraId="204112C8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</w:p>
    <w:p w14:paraId="7B7A3CDF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u w:val="single"/>
          <w:lang w:val="en-GB"/>
        </w:rPr>
        <w:t>Note</w:t>
      </w:r>
      <w:r w:rsidRPr="00CE1D4C">
        <w:rPr>
          <w:rFonts w:ascii="Arial" w:hAnsi="Arial" w:cs="Arial"/>
          <w:sz w:val="24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1B7E3C63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</w:p>
    <w:p w14:paraId="54DF61BA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b/>
          <w:bCs/>
          <w:sz w:val="24"/>
          <w:lang w:val="en-GB"/>
        </w:rPr>
      </w:pPr>
      <w:r w:rsidRPr="00CE1D4C">
        <w:rPr>
          <w:rFonts w:ascii="Arial" w:hAnsi="Arial" w:cs="Arial"/>
          <w:b/>
          <w:bCs/>
          <w:sz w:val="24"/>
          <w:lang w:val="en-GB"/>
        </w:rPr>
        <w:t>Selection</w:t>
      </w:r>
    </w:p>
    <w:p w14:paraId="18B50C84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1) </w:t>
      </w:r>
      <w:r w:rsidRPr="00CE1D4C">
        <w:rPr>
          <w:rFonts w:ascii="Arial" w:hAnsi="Arial" w:cs="Arial"/>
          <w:sz w:val="24"/>
          <w:u w:val="single"/>
          <w:lang w:val="en-GB"/>
        </w:rPr>
        <w:t>Representativeness of the exposed cohort</w:t>
      </w:r>
    </w:p>
    <w:p w14:paraId="74ADE5AA" w14:textId="2AFA630D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truly representative of the average _______________ (describe) in the community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CE1D4C">
        <w:rPr>
          <w:rFonts w:ascii="Arial" w:hAnsi="Arial" w:cs="Arial"/>
          <w:sz w:val="24"/>
          <w:lang w:val="en-GB"/>
        </w:rPr>
        <w:t xml:space="preserve"> </w:t>
      </w:r>
    </w:p>
    <w:p w14:paraId="4E50900F" w14:textId="15B61CCD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b) somewhat representative of the average ______________ in the community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03B37F79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lastRenderedPageBreak/>
        <w:t>c) selected group of users eg nurses, volunteers</w:t>
      </w:r>
    </w:p>
    <w:p w14:paraId="182DE747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d) no description of the derivation of the cohort</w:t>
      </w:r>
    </w:p>
    <w:p w14:paraId="340E499D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2) </w:t>
      </w:r>
      <w:r w:rsidRPr="00CE1D4C">
        <w:rPr>
          <w:rFonts w:ascii="Arial" w:hAnsi="Arial" w:cs="Arial"/>
          <w:sz w:val="24"/>
          <w:u w:val="single"/>
          <w:lang w:val="en-GB"/>
        </w:rPr>
        <w:t>Selection of the non-exposed cohort</w:t>
      </w:r>
    </w:p>
    <w:p w14:paraId="232AD611" w14:textId="50E27B88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drawn from the same community as the exposed cohort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D630F56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b) drawn from a different source</w:t>
      </w:r>
    </w:p>
    <w:p w14:paraId="1C5022D2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c) no description of the derivation of the non-exposed cohort</w:t>
      </w:r>
      <w:r w:rsidRPr="00CE1D4C">
        <w:rPr>
          <w:rFonts w:ascii="Arial" w:hAnsi="Arial" w:cs="Arial"/>
          <w:sz w:val="24"/>
          <w:lang w:val="en-GB"/>
        </w:rPr>
        <w:tab/>
      </w:r>
    </w:p>
    <w:p w14:paraId="49549E31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3) </w:t>
      </w:r>
      <w:r w:rsidRPr="00CE1D4C">
        <w:rPr>
          <w:rFonts w:ascii="Arial" w:hAnsi="Arial" w:cs="Arial"/>
          <w:sz w:val="24"/>
          <w:u w:val="single"/>
          <w:lang w:val="en-GB"/>
        </w:rPr>
        <w:t>Ascertainment of exposure</w:t>
      </w:r>
    </w:p>
    <w:p w14:paraId="4E4597B7" w14:textId="61C87655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secure record (eg surgical records)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5EDA201E" w14:textId="10377D23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b) structured interview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710F1A87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c) written self-report</w:t>
      </w:r>
    </w:p>
    <w:p w14:paraId="6B79A201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d) no description</w:t>
      </w:r>
    </w:p>
    <w:p w14:paraId="3448EF09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4) </w:t>
      </w:r>
      <w:r w:rsidRPr="00CE1D4C">
        <w:rPr>
          <w:rFonts w:ascii="Arial" w:hAnsi="Arial" w:cs="Arial"/>
          <w:sz w:val="24"/>
          <w:u w:val="single"/>
          <w:lang w:val="en-GB"/>
        </w:rPr>
        <w:t>Demonstration that outcome of interest was not present at start of study</w:t>
      </w:r>
    </w:p>
    <w:p w14:paraId="6D06EAAF" w14:textId="1372D50A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yes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2310DDA5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b) no</w:t>
      </w:r>
    </w:p>
    <w:p w14:paraId="1213A0E1" w14:textId="5D51B81B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b/>
          <w:bCs/>
          <w:sz w:val="24"/>
          <w:lang w:val="en-GB"/>
        </w:rPr>
        <w:t>Comparability</w:t>
      </w:r>
    </w:p>
    <w:p w14:paraId="160F8FF0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1) </w:t>
      </w:r>
      <w:r w:rsidRPr="00CE1D4C">
        <w:rPr>
          <w:rFonts w:ascii="Arial" w:hAnsi="Arial" w:cs="Arial"/>
          <w:sz w:val="24"/>
          <w:u w:val="single"/>
          <w:lang w:val="en-GB"/>
        </w:rPr>
        <w:t>Comparability of cohorts on the basis of the design or analysis</w:t>
      </w:r>
    </w:p>
    <w:p w14:paraId="6E11A681" w14:textId="0566231E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study controls for _____________ (select the most important factor)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62D852C" w14:textId="12E9426B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b) study controls for any additional factor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CE1D4C">
        <w:rPr>
          <w:rFonts w:ascii="Arial" w:hAnsi="Arial" w:cs="Arial"/>
          <w:sz w:val="24"/>
          <w:lang w:val="en-GB"/>
        </w:rPr>
        <w:t xml:space="preserve"> (This criteria could be modified to</w:t>
      </w:r>
      <w:r w:rsidR="0054177A">
        <w:rPr>
          <w:rFonts w:ascii="Arial" w:hAnsi="Arial" w:cs="Arial"/>
          <w:sz w:val="24"/>
          <w:lang w:val="en-GB"/>
        </w:rPr>
        <w:t xml:space="preserve"> indicate specific </w:t>
      </w:r>
      <w:r w:rsidRPr="00CE1D4C">
        <w:rPr>
          <w:rFonts w:ascii="Arial" w:hAnsi="Arial" w:cs="Arial"/>
          <w:sz w:val="24"/>
          <w:lang w:val="en-GB"/>
        </w:rPr>
        <w:t>control for a second important factor.)</w:t>
      </w:r>
      <w:r w:rsidRPr="00CE1D4C">
        <w:rPr>
          <w:rFonts w:ascii="Arial" w:hAnsi="Arial" w:cs="Arial"/>
          <w:sz w:val="24"/>
          <w:lang w:val="en-GB"/>
        </w:rPr>
        <w:tab/>
      </w:r>
    </w:p>
    <w:p w14:paraId="0B5AA874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b/>
          <w:bCs/>
          <w:sz w:val="24"/>
          <w:lang w:val="en-GB"/>
        </w:rPr>
        <w:t>Outcome</w:t>
      </w:r>
    </w:p>
    <w:p w14:paraId="2FFD17D9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1) </w:t>
      </w:r>
      <w:r w:rsidRPr="00CE1D4C">
        <w:rPr>
          <w:rFonts w:ascii="Arial" w:hAnsi="Arial" w:cs="Arial"/>
          <w:sz w:val="24"/>
          <w:u w:val="single"/>
          <w:lang w:val="en-GB"/>
        </w:rPr>
        <w:t>Assessment of outcome</w:t>
      </w:r>
      <w:r w:rsidRPr="00CE1D4C">
        <w:rPr>
          <w:rFonts w:ascii="Arial" w:hAnsi="Arial" w:cs="Arial"/>
          <w:sz w:val="24"/>
          <w:lang w:val="en-GB"/>
        </w:rPr>
        <w:t xml:space="preserve"> </w:t>
      </w:r>
    </w:p>
    <w:p w14:paraId="1B88B208" w14:textId="5DCADC5B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independent blind assessment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CE1D4C">
        <w:rPr>
          <w:rFonts w:ascii="Arial" w:hAnsi="Arial" w:cs="Arial"/>
          <w:sz w:val="24"/>
          <w:lang w:val="en-GB"/>
        </w:rPr>
        <w:t xml:space="preserve"> </w:t>
      </w:r>
    </w:p>
    <w:p w14:paraId="66229A58" w14:textId="6F398D9A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b) record linkage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58882012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lastRenderedPageBreak/>
        <w:t>c) self report</w:t>
      </w:r>
      <w:r w:rsidRPr="00CE1D4C">
        <w:rPr>
          <w:rFonts w:ascii="Arial" w:hAnsi="Arial" w:cs="Arial"/>
          <w:sz w:val="24"/>
          <w:lang w:val="en-GB"/>
        </w:rPr>
        <w:tab/>
      </w:r>
    </w:p>
    <w:p w14:paraId="79434746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d) no description</w:t>
      </w:r>
    </w:p>
    <w:p w14:paraId="2512487C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2) </w:t>
      </w:r>
      <w:r w:rsidRPr="00CE1D4C">
        <w:rPr>
          <w:rFonts w:ascii="Arial" w:hAnsi="Arial" w:cs="Arial"/>
          <w:sz w:val="24"/>
          <w:u w:val="single"/>
          <w:lang w:val="en-GB"/>
        </w:rPr>
        <w:t>Was follow-up long enough for outcomes to occur</w:t>
      </w:r>
    </w:p>
    <w:p w14:paraId="497380DB" w14:textId="5651BDD8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yes (select an adequate follow up period for outcome of interest)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6F233A28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b) no</w:t>
      </w:r>
    </w:p>
    <w:p w14:paraId="357B0040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3) </w:t>
      </w:r>
      <w:r w:rsidRPr="00CE1D4C">
        <w:rPr>
          <w:rFonts w:ascii="Arial" w:hAnsi="Arial" w:cs="Arial"/>
          <w:sz w:val="24"/>
          <w:u w:val="single"/>
          <w:lang w:val="en-GB"/>
        </w:rPr>
        <w:t>Adequacy of follow up of cohorts</w:t>
      </w:r>
    </w:p>
    <w:p w14:paraId="4AC56A7F" w14:textId="53F3B534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a) complete follow up - all subjects accounted for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  <w:r w:rsidRPr="00CE1D4C">
        <w:rPr>
          <w:rFonts w:ascii="Arial" w:hAnsi="Arial" w:cs="Arial"/>
          <w:sz w:val="24"/>
          <w:lang w:val="en-GB"/>
        </w:rPr>
        <w:t xml:space="preserve"> </w:t>
      </w:r>
    </w:p>
    <w:p w14:paraId="12935C69" w14:textId="6733837D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Chars="100" w:firstLine="24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 xml:space="preserve">b) subjects lost to follow up unlikely to introduce bias - small number lost - &gt; ____ % (select an adequate %) follow up, or description provided of those lost) </w:t>
      </w:r>
      <w:r w:rsidRPr="00CE1D4C">
        <w:rPr>
          <w:rFonts w:ascii="Segoe UI Symbol" w:hAnsi="Segoe UI Symbol" w:cs="Segoe UI Symbol"/>
          <w:b/>
          <w:bCs/>
          <w:sz w:val="24"/>
          <w:lang w:val="en-GB"/>
        </w:rPr>
        <w:t>☆</w:t>
      </w:r>
    </w:p>
    <w:p w14:paraId="3A4CEC8E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c) follow up rate &lt; ____% (select an adequate %) and no description of those lost</w:t>
      </w:r>
    </w:p>
    <w:p w14:paraId="341BD735" w14:textId="77777777" w:rsidR="006465C7" w:rsidRPr="00CE1D4C" w:rsidRDefault="006465C7" w:rsidP="006465C7">
      <w:pPr>
        <w:tabs>
          <w:tab w:val="left" w:pos="-1080"/>
          <w:tab w:val="left" w:pos="-720"/>
          <w:tab w:val="left" w:pos="270"/>
        </w:tabs>
        <w:ind w:firstLine="270"/>
        <w:rPr>
          <w:rFonts w:ascii="Arial" w:hAnsi="Arial" w:cs="Arial"/>
          <w:sz w:val="24"/>
          <w:lang w:val="en-GB"/>
        </w:rPr>
      </w:pPr>
      <w:r w:rsidRPr="00CE1D4C">
        <w:rPr>
          <w:rFonts w:ascii="Arial" w:hAnsi="Arial" w:cs="Arial"/>
          <w:sz w:val="24"/>
          <w:lang w:val="en-GB"/>
        </w:rPr>
        <w:t>d) no statement</w:t>
      </w:r>
    </w:p>
    <w:sectPr w:rsidR="006465C7" w:rsidRPr="00CE1D4C" w:rsidSect="0042346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EE19A" w14:textId="77777777" w:rsidR="0070729C" w:rsidRDefault="0070729C" w:rsidP="007A090F">
      <w:r>
        <w:separator/>
      </w:r>
    </w:p>
  </w:endnote>
  <w:endnote w:type="continuationSeparator" w:id="0">
    <w:p w14:paraId="3653A435" w14:textId="77777777" w:rsidR="0070729C" w:rsidRDefault="0070729C" w:rsidP="007A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CA1D0" w14:textId="77777777" w:rsidR="0070729C" w:rsidRDefault="0070729C" w:rsidP="007A090F">
      <w:r>
        <w:separator/>
      </w:r>
    </w:p>
  </w:footnote>
  <w:footnote w:type="continuationSeparator" w:id="0">
    <w:p w14:paraId="18460E3C" w14:textId="77777777" w:rsidR="0070729C" w:rsidRDefault="0070729C" w:rsidP="007A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97E92"/>
    <w:rsid w:val="000047D9"/>
    <w:rsid w:val="001A04BB"/>
    <w:rsid w:val="001D4497"/>
    <w:rsid w:val="00222790"/>
    <w:rsid w:val="0023775E"/>
    <w:rsid w:val="00272C52"/>
    <w:rsid w:val="002926BF"/>
    <w:rsid w:val="002A1406"/>
    <w:rsid w:val="0031278F"/>
    <w:rsid w:val="003B5B09"/>
    <w:rsid w:val="00423467"/>
    <w:rsid w:val="00426D88"/>
    <w:rsid w:val="00445570"/>
    <w:rsid w:val="00447193"/>
    <w:rsid w:val="0054177A"/>
    <w:rsid w:val="005C04DB"/>
    <w:rsid w:val="00637479"/>
    <w:rsid w:val="006465C7"/>
    <w:rsid w:val="0070729C"/>
    <w:rsid w:val="00793D82"/>
    <w:rsid w:val="007A090F"/>
    <w:rsid w:val="00857AEA"/>
    <w:rsid w:val="00992C6B"/>
    <w:rsid w:val="00994221"/>
    <w:rsid w:val="009A0414"/>
    <w:rsid w:val="00AB7165"/>
    <w:rsid w:val="00AD2668"/>
    <w:rsid w:val="00BD1FAC"/>
    <w:rsid w:val="00C12FE2"/>
    <w:rsid w:val="00C35C1E"/>
    <w:rsid w:val="00CE1D4C"/>
    <w:rsid w:val="00D91B67"/>
    <w:rsid w:val="00DA3D3E"/>
    <w:rsid w:val="00DC1EA7"/>
    <w:rsid w:val="00E72239"/>
    <w:rsid w:val="00F44D8C"/>
    <w:rsid w:val="00F45670"/>
    <w:rsid w:val="61D96EDE"/>
    <w:rsid w:val="7F39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D06FC3"/>
  <w15:docId w15:val="{CC6F7841-1C63-495F-A766-804A40AA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</w:pPr>
    <w:rPr>
      <w:rFonts w:ascii="Times New Roman" w:eastAsia="等线" w:hAnsi="Times New Roman" w:cs="Times New Roman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A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A090F"/>
    <w:rPr>
      <w:rFonts w:ascii="Times New Roman" w:eastAsia="等线" w:hAnsi="Times New Roman" w:cs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7A09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A090F"/>
    <w:rPr>
      <w:rFonts w:ascii="Times New Roman" w:eastAsia="等线" w:hAnsi="Times New Roman" w:cs="Times New Roman"/>
      <w:sz w:val="18"/>
      <w:szCs w:val="18"/>
      <w:lang w:eastAsia="en-US"/>
    </w:rPr>
  </w:style>
  <w:style w:type="paragraph" w:styleId="a8">
    <w:name w:val="Revision"/>
    <w:hidden/>
    <w:uiPriority w:val="99"/>
    <w:semiHidden/>
    <w:rsid w:val="001D4497"/>
    <w:rPr>
      <w:rFonts w:ascii="Times New Roman" w:eastAsia="等线" w:hAnsi="Times New Roman" w:cs="Times New Roman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9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431D6CB-10EF-4308-96EC-9C7ADEEEB2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weijie</dc:creator>
  <cp:lastModifiedBy>Wang Shang</cp:lastModifiedBy>
  <cp:revision>5</cp:revision>
  <dcterms:created xsi:type="dcterms:W3CDTF">2022-06-05T08:40:00Z</dcterms:created>
  <dcterms:modified xsi:type="dcterms:W3CDTF">2022-11-22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